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1694C2" w14:textId="71461CD8" w:rsidR="00692EA8" w:rsidRPr="00BA3205" w:rsidRDefault="00EE689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3</w:t>
      </w:r>
      <w:r w:rsidR="00692EA8" w:rsidRPr="00BA3205">
        <w:rPr>
          <w:rFonts w:ascii="Times New Roman" w:hAnsi="Times New Roman" w:cs="Times New Roman"/>
          <w:b/>
          <w:bCs/>
        </w:rPr>
        <w:t xml:space="preserve"> </w:t>
      </w:r>
      <w:r w:rsidR="00692EA8" w:rsidRPr="00BA3205">
        <w:rPr>
          <w:rFonts w:ascii="Times New Roman" w:hAnsi="Times New Roman" w:cs="Times New Roman"/>
        </w:rPr>
        <w:t>Participants’ sociodemographic characteristics (n=</w:t>
      </w:r>
      <w:r w:rsidR="00DD5677" w:rsidRPr="00BA3205">
        <w:rPr>
          <w:rFonts w:ascii="Times New Roman" w:hAnsi="Times New Roman" w:cs="Times New Roman"/>
        </w:rPr>
        <w:t>78)</w:t>
      </w:r>
    </w:p>
    <w:tbl>
      <w:tblPr>
        <w:tblStyle w:val="TableGrid"/>
        <w:tblW w:w="97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</w:tblCellMar>
        <w:tblLook w:val="04A0" w:firstRow="1" w:lastRow="0" w:firstColumn="1" w:lastColumn="0" w:noHBand="0" w:noVBand="1"/>
      </w:tblPr>
      <w:tblGrid>
        <w:gridCol w:w="3008"/>
        <w:gridCol w:w="1644"/>
        <w:gridCol w:w="1720"/>
        <w:gridCol w:w="1687"/>
        <w:gridCol w:w="1644"/>
      </w:tblGrid>
      <w:tr w:rsidR="00692EA8" w:rsidRPr="00C54F13" w14:paraId="32796A99" w14:textId="77777777" w:rsidTr="00C54F13">
        <w:trPr>
          <w:jc w:val="center"/>
        </w:trPr>
        <w:tc>
          <w:tcPr>
            <w:tcW w:w="3008" w:type="dxa"/>
            <w:tcBorders>
              <w:bottom w:val="single" w:sz="4" w:space="0" w:color="auto"/>
            </w:tcBorders>
          </w:tcPr>
          <w:p w14:paraId="089A81D4" w14:textId="77777777" w:rsidR="00692EA8" w:rsidRPr="00C54F13" w:rsidRDefault="00692EA8" w:rsidP="00564CE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3364" w:type="dxa"/>
            <w:gridSpan w:val="2"/>
            <w:tcBorders>
              <w:bottom w:val="single" w:sz="4" w:space="0" w:color="auto"/>
            </w:tcBorders>
          </w:tcPr>
          <w:p w14:paraId="2A7368D3" w14:textId="77777777" w:rsidR="00692EA8" w:rsidRPr="00C54F13" w:rsidRDefault="00692EA8" w:rsidP="00564C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bulatory</w:t>
            </w:r>
          </w:p>
        </w:tc>
        <w:tc>
          <w:tcPr>
            <w:tcW w:w="3331" w:type="dxa"/>
            <w:gridSpan w:val="2"/>
            <w:tcBorders>
              <w:bottom w:val="single" w:sz="4" w:space="0" w:color="auto"/>
            </w:tcBorders>
          </w:tcPr>
          <w:p w14:paraId="28893315" w14:textId="77777777" w:rsidR="00692EA8" w:rsidRPr="00C54F13" w:rsidRDefault="00692EA8" w:rsidP="00564C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 stretcher</w:t>
            </w:r>
          </w:p>
        </w:tc>
      </w:tr>
      <w:tr w:rsidR="00692EA8" w:rsidRPr="00C54F13" w14:paraId="7C6FC0B5" w14:textId="77777777" w:rsidTr="00C54F13">
        <w:trPr>
          <w:jc w:val="center"/>
        </w:trPr>
        <w:tc>
          <w:tcPr>
            <w:tcW w:w="3008" w:type="dxa"/>
            <w:tcBorders>
              <w:top w:val="single" w:sz="4" w:space="0" w:color="auto"/>
            </w:tcBorders>
          </w:tcPr>
          <w:p w14:paraId="76FB2B5F" w14:textId="77777777" w:rsidR="00692EA8" w:rsidRPr="00C54F13" w:rsidRDefault="00692EA8" w:rsidP="00564CE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1CBBD9C5" w14:textId="09095E18" w:rsidR="0044114D" w:rsidRPr="00C54F13" w:rsidRDefault="00A412B1" w:rsidP="005164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="0051647F" w:rsidRPr="00C54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</w:tcPr>
          <w:p w14:paraId="6D9E1096" w14:textId="322B1F88" w:rsidR="0044114D" w:rsidRPr="00C54F13" w:rsidRDefault="00A412B1" w:rsidP="005164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 + EP</w:t>
            </w:r>
          </w:p>
        </w:tc>
        <w:tc>
          <w:tcPr>
            <w:tcW w:w="1687" w:type="dxa"/>
            <w:tcBorders>
              <w:top w:val="single" w:sz="4" w:space="0" w:color="auto"/>
              <w:bottom w:val="single" w:sz="4" w:space="0" w:color="auto"/>
            </w:tcBorders>
          </w:tcPr>
          <w:p w14:paraId="63EF4945" w14:textId="1FDE5964" w:rsidR="0044114D" w:rsidRPr="00C54F13" w:rsidRDefault="00A412B1" w:rsidP="005164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P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6DDAC2CA" w14:textId="42481E46" w:rsidR="0044114D" w:rsidRPr="00C54F13" w:rsidRDefault="00A412B1" w:rsidP="0051647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T + EP</w:t>
            </w:r>
          </w:p>
        </w:tc>
      </w:tr>
      <w:tr w:rsidR="00692EA8" w:rsidRPr="00C54F13" w14:paraId="7CF93D64" w14:textId="77777777" w:rsidTr="00C54F13">
        <w:trPr>
          <w:jc w:val="center"/>
        </w:trPr>
        <w:tc>
          <w:tcPr>
            <w:tcW w:w="3008" w:type="dxa"/>
          </w:tcPr>
          <w:p w14:paraId="6640CD5F" w14:textId="1A147257" w:rsidR="00692EA8" w:rsidRPr="00C54F13" w:rsidRDefault="00692EA8" w:rsidP="00564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sz w:val="20"/>
                <w:szCs w:val="20"/>
              </w:rPr>
              <w:t xml:space="preserve">  Number of participants</w:t>
            </w:r>
            <w:r w:rsidR="00BC4150" w:rsidRPr="00C54F13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BC4150" w:rsidRPr="00C54F1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="00BC4150" w:rsidRPr="00C54F13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5F13ABD2" w14:textId="77777777" w:rsidR="00692EA8" w:rsidRPr="00C54F13" w:rsidRDefault="00692EA8" w:rsidP="00564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sz w:val="20"/>
                <w:szCs w:val="20"/>
              </w:rPr>
              <w:t>28 (35.9)</w:t>
            </w:r>
          </w:p>
        </w:tc>
        <w:tc>
          <w:tcPr>
            <w:tcW w:w="1720" w:type="dxa"/>
            <w:tcBorders>
              <w:top w:val="single" w:sz="4" w:space="0" w:color="auto"/>
            </w:tcBorders>
          </w:tcPr>
          <w:p w14:paraId="10B3903A" w14:textId="77777777" w:rsidR="00692EA8" w:rsidRPr="00C54F13" w:rsidRDefault="00692EA8" w:rsidP="00564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sz w:val="20"/>
                <w:szCs w:val="20"/>
              </w:rPr>
              <w:t>34 (43.6)</w:t>
            </w:r>
          </w:p>
        </w:tc>
        <w:tc>
          <w:tcPr>
            <w:tcW w:w="1687" w:type="dxa"/>
            <w:tcBorders>
              <w:top w:val="single" w:sz="4" w:space="0" w:color="auto"/>
            </w:tcBorders>
          </w:tcPr>
          <w:p w14:paraId="53B0BAFD" w14:textId="77777777" w:rsidR="00692EA8" w:rsidRPr="00C54F13" w:rsidRDefault="00692EA8" w:rsidP="00564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sz w:val="20"/>
                <w:szCs w:val="20"/>
              </w:rPr>
              <w:t>10 (12.8)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3E026569" w14:textId="77777777" w:rsidR="00692EA8" w:rsidRPr="00C54F13" w:rsidRDefault="00692EA8" w:rsidP="00564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sz w:val="20"/>
                <w:szCs w:val="20"/>
              </w:rPr>
              <w:t>6 (7.7)</w:t>
            </w:r>
          </w:p>
        </w:tc>
      </w:tr>
      <w:tr w:rsidR="00692EA8" w:rsidRPr="00C54F13" w14:paraId="05BA9B2C" w14:textId="77777777" w:rsidTr="00C54F13">
        <w:trPr>
          <w:jc w:val="center"/>
        </w:trPr>
        <w:tc>
          <w:tcPr>
            <w:tcW w:w="3008" w:type="dxa"/>
          </w:tcPr>
          <w:p w14:paraId="00B513C7" w14:textId="77777777" w:rsidR="00692EA8" w:rsidRPr="00C54F13" w:rsidRDefault="00692EA8" w:rsidP="00564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sz w:val="20"/>
                <w:szCs w:val="20"/>
              </w:rPr>
              <w:t xml:space="preserve">  Age (yr), mean (SD)</w:t>
            </w:r>
          </w:p>
        </w:tc>
        <w:tc>
          <w:tcPr>
            <w:tcW w:w="1644" w:type="dxa"/>
          </w:tcPr>
          <w:p w14:paraId="3DC462E1" w14:textId="77777777" w:rsidR="00692EA8" w:rsidRPr="00C54F13" w:rsidRDefault="00692EA8" w:rsidP="00564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sz w:val="20"/>
                <w:szCs w:val="20"/>
              </w:rPr>
              <w:t>39.2 (16.0)</w:t>
            </w:r>
          </w:p>
        </w:tc>
        <w:tc>
          <w:tcPr>
            <w:tcW w:w="1720" w:type="dxa"/>
          </w:tcPr>
          <w:p w14:paraId="32122450" w14:textId="77777777" w:rsidR="00692EA8" w:rsidRPr="00C54F13" w:rsidRDefault="00692EA8" w:rsidP="00564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sz w:val="20"/>
                <w:szCs w:val="20"/>
              </w:rPr>
              <w:t>35.0 (16.8)</w:t>
            </w:r>
          </w:p>
        </w:tc>
        <w:tc>
          <w:tcPr>
            <w:tcW w:w="1687" w:type="dxa"/>
          </w:tcPr>
          <w:p w14:paraId="7D07D671" w14:textId="77777777" w:rsidR="00692EA8" w:rsidRPr="00C54F13" w:rsidRDefault="00692EA8" w:rsidP="00564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sz w:val="20"/>
                <w:szCs w:val="20"/>
              </w:rPr>
              <w:t>58.0 (12.6)</w:t>
            </w:r>
          </w:p>
        </w:tc>
        <w:tc>
          <w:tcPr>
            <w:tcW w:w="1644" w:type="dxa"/>
          </w:tcPr>
          <w:p w14:paraId="30BAB4E6" w14:textId="77777777" w:rsidR="00692EA8" w:rsidRPr="00C54F13" w:rsidRDefault="00692EA8" w:rsidP="00564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sz w:val="20"/>
                <w:szCs w:val="20"/>
              </w:rPr>
              <w:t>45.3 (18.8)</w:t>
            </w:r>
          </w:p>
        </w:tc>
      </w:tr>
      <w:tr w:rsidR="00692EA8" w:rsidRPr="00C54F13" w14:paraId="618B190C" w14:textId="77777777" w:rsidTr="00C54F13">
        <w:trPr>
          <w:jc w:val="center"/>
        </w:trPr>
        <w:tc>
          <w:tcPr>
            <w:tcW w:w="3008" w:type="dxa"/>
          </w:tcPr>
          <w:p w14:paraId="62DFA2A0" w14:textId="77777777" w:rsidR="00692EA8" w:rsidRPr="00C54F13" w:rsidRDefault="00692EA8" w:rsidP="00564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sz w:val="20"/>
                <w:szCs w:val="20"/>
              </w:rPr>
              <w:t xml:space="preserve">  Sex, </w:t>
            </w:r>
            <w:r w:rsidRPr="00C54F1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C54F13">
              <w:rPr>
                <w:rFonts w:ascii="Times New Roman" w:hAnsi="Times New Roman" w:cs="Times New Roman"/>
                <w:sz w:val="20"/>
                <w:szCs w:val="20"/>
              </w:rPr>
              <w:t xml:space="preserve"> females (%)</w:t>
            </w:r>
          </w:p>
        </w:tc>
        <w:tc>
          <w:tcPr>
            <w:tcW w:w="1644" w:type="dxa"/>
          </w:tcPr>
          <w:p w14:paraId="386EC471" w14:textId="77777777" w:rsidR="00692EA8" w:rsidRPr="00C54F13" w:rsidRDefault="00692EA8" w:rsidP="00564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sz w:val="20"/>
                <w:szCs w:val="20"/>
              </w:rPr>
              <w:t>8 (28.6)</w:t>
            </w:r>
          </w:p>
        </w:tc>
        <w:tc>
          <w:tcPr>
            <w:tcW w:w="1720" w:type="dxa"/>
          </w:tcPr>
          <w:p w14:paraId="0C73079C" w14:textId="77777777" w:rsidR="00692EA8" w:rsidRPr="00C54F13" w:rsidRDefault="00692EA8" w:rsidP="00564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sz w:val="20"/>
                <w:szCs w:val="20"/>
              </w:rPr>
              <w:t>18 (52.9)</w:t>
            </w:r>
          </w:p>
        </w:tc>
        <w:tc>
          <w:tcPr>
            <w:tcW w:w="1687" w:type="dxa"/>
          </w:tcPr>
          <w:p w14:paraId="33F79602" w14:textId="77777777" w:rsidR="00692EA8" w:rsidRPr="00C54F13" w:rsidRDefault="00692EA8" w:rsidP="00564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sz w:val="20"/>
                <w:szCs w:val="20"/>
              </w:rPr>
              <w:t>4 (40.0)</w:t>
            </w:r>
          </w:p>
        </w:tc>
        <w:tc>
          <w:tcPr>
            <w:tcW w:w="1644" w:type="dxa"/>
          </w:tcPr>
          <w:p w14:paraId="3C429641" w14:textId="77777777" w:rsidR="00692EA8" w:rsidRPr="00C54F13" w:rsidRDefault="00692EA8" w:rsidP="00564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sz w:val="20"/>
                <w:szCs w:val="20"/>
              </w:rPr>
              <w:t>4 (66.7)</w:t>
            </w:r>
          </w:p>
        </w:tc>
      </w:tr>
      <w:tr w:rsidR="00692EA8" w:rsidRPr="00C54F13" w14:paraId="5CFE67FC" w14:textId="77777777" w:rsidTr="00C54F13">
        <w:trPr>
          <w:jc w:val="center"/>
        </w:trPr>
        <w:tc>
          <w:tcPr>
            <w:tcW w:w="3008" w:type="dxa"/>
          </w:tcPr>
          <w:p w14:paraId="304CCE9B" w14:textId="792DAE08" w:rsidR="00692EA8" w:rsidRPr="00C54F13" w:rsidRDefault="00692EA8" w:rsidP="00564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sz w:val="20"/>
                <w:szCs w:val="20"/>
              </w:rPr>
              <w:t xml:space="preserve">  Triage </w:t>
            </w:r>
            <w:proofErr w:type="spellStart"/>
            <w:r w:rsidRPr="00C54F13">
              <w:rPr>
                <w:rFonts w:ascii="Times New Roman" w:hAnsi="Times New Roman" w:cs="Times New Roman"/>
                <w:sz w:val="20"/>
                <w:szCs w:val="20"/>
              </w:rPr>
              <w:t>category</w:t>
            </w:r>
            <w:r w:rsidR="00B61C31" w:rsidRPr="00B61C3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C54F13">
              <w:rPr>
                <w:rFonts w:ascii="Times New Roman" w:hAnsi="Times New Roman" w:cs="Times New Roman"/>
                <w:sz w:val="20"/>
                <w:szCs w:val="20"/>
              </w:rPr>
              <w:t xml:space="preserve"> in ED, </w:t>
            </w:r>
            <w:r w:rsidRPr="00C54F1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C54F13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644" w:type="dxa"/>
          </w:tcPr>
          <w:p w14:paraId="0D9EE3B5" w14:textId="77777777" w:rsidR="00692EA8" w:rsidRPr="00C54F13" w:rsidRDefault="00692EA8" w:rsidP="00564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</w:tcPr>
          <w:p w14:paraId="2392509A" w14:textId="77777777" w:rsidR="00692EA8" w:rsidRPr="00C54F13" w:rsidRDefault="00692EA8" w:rsidP="00564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7" w:type="dxa"/>
          </w:tcPr>
          <w:p w14:paraId="3F2AE01D" w14:textId="77777777" w:rsidR="00692EA8" w:rsidRPr="00C54F13" w:rsidRDefault="00692EA8" w:rsidP="00564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</w:tcPr>
          <w:p w14:paraId="6AE48CE7" w14:textId="77777777" w:rsidR="00692EA8" w:rsidRPr="00C54F13" w:rsidRDefault="00692EA8" w:rsidP="00564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2EA8" w:rsidRPr="00C54F13" w14:paraId="18C9C2CE" w14:textId="77777777" w:rsidTr="00C54F13">
        <w:trPr>
          <w:jc w:val="center"/>
        </w:trPr>
        <w:tc>
          <w:tcPr>
            <w:tcW w:w="3008" w:type="dxa"/>
          </w:tcPr>
          <w:p w14:paraId="26E8284F" w14:textId="77777777" w:rsidR="00692EA8" w:rsidRPr="00C54F13" w:rsidRDefault="00692EA8" w:rsidP="00564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sz w:val="20"/>
                <w:szCs w:val="20"/>
              </w:rPr>
              <w:t xml:space="preserve">     Urgent (P3)</w:t>
            </w:r>
          </w:p>
        </w:tc>
        <w:tc>
          <w:tcPr>
            <w:tcW w:w="1644" w:type="dxa"/>
          </w:tcPr>
          <w:p w14:paraId="335F188C" w14:textId="77777777" w:rsidR="00692EA8" w:rsidRPr="00C54F13" w:rsidRDefault="00692EA8" w:rsidP="00564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sz w:val="20"/>
                <w:szCs w:val="20"/>
              </w:rPr>
              <w:t>8 (28.6)</w:t>
            </w:r>
          </w:p>
        </w:tc>
        <w:tc>
          <w:tcPr>
            <w:tcW w:w="1720" w:type="dxa"/>
          </w:tcPr>
          <w:p w14:paraId="623D6F06" w14:textId="77777777" w:rsidR="00692EA8" w:rsidRPr="00C54F13" w:rsidRDefault="00692EA8" w:rsidP="00564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sz w:val="20"/>
                <w:szCs w:val="20"/>
              </w:rPr>
              <w:t>10 (29.4)</w:t>
            </w:r>
          </w:p>
        </w:tc>
        <w:tc>
          <w:tcPr>
            <w:tcW w:w="1687" w:type="dxa"/>
          </w:tcPr>
          <w:p w14:paraId="69D933E9" w14:textId="77777777" w:rsidR="00692EA8" w:rsidRPr="00C54F13" w:rsidRDefault="00692EA8" w:rsidP="00564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sz w:val="20"/>
                <w:szCs w:val="20"/>
              </w:rPr>
              <w:t>8 (80.0)</w:t>
            </w:r>
          </w:p>
        </w:tc>
        <w:tc>
          <w:tcPr>
            <w:tcW w:w="1644" w:type="dxa"/>
          </w:tcPr>
          <w:p w14:paraId="4CA95FB7" w14:textId="77777777" w:rsidR="00692EA8" w:rsidRPr="00C54F13" w:rsidRDefault="00692EA8" w:rsidP="00564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sz w:val="20"/>
                <w:szCs w:val="20"/>
              </w:rPr>
              <w:t>6 (100.0)</w:t>
            </w:r>
          </w:p>
        </w:tc>
      </w:tr>
      <w:tr w:rsidR="00692EA8" w:rsidRPr="00C54F13" w14:paraId="26A703D1" w14:textId="77777777" w:rsidTr="00C54F13">
        <w:trPr>
          <w:jc w:val="center"/>
        </w:trPr>
        <w:tc>
          <w:tcPr>
            <w:tcW w:w="3008" w:type="dxa"/>
          </w:tcPr>
          <w:p w14:paraId="0F430BB7" w14:textId="77777777" w:rsidR="00692EA8" w:rsidRPr="00C54F13" w:rsidRDefault="00692EA8" w:rsidP="00564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sz w:val="20"/>
                <w:szCs w:val="20"/>
              </w:rPr>
              <w:t xml:space="preserve">     Semi urgent (P4)</w:t>
            </w:r>
          </w:p>
        </w:tc>
        <w:tc>
          <w:tcPr>
            <w:tcW w:w="1644" w:type="dxa"/>
          </w:tcPr>
          <w:p w14:paraId="1A252BC6" w14:textId="77777777" w:rsidR="00692EA8" w:rsidRPr="00C54F13" w:rsidRDefault="00692EA8" w:rsidP="00564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sz w:val="20"/>
                <w:szCs w:val="20"/>
              </w:rPr>
              <w:t>19 (67.9)</w:t>
            </w:r>
          </w:p>
        </w:tc>
        <w:tc>
          <w:tcPr>
            <w:tcW w:w="1720" w:type="dxa"/>
          </w:tcPr>
          <w:p w14:paraId="1F0CF890" w14:textId="77777777" w:rsidR="00692EA8" w:rsidRPr="00C54F13" w:rsidRDefault="00692EA8" w:rsidP="00564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sz w:val="20"/>
                <w:szCs w:val="20"/>
              </w:rPr>
              <w:t>24 (70.6)</w:t>
            </w:r>
          </w:p>
        </w:tc>
        <w:tc>
          <w:tcPr>
            <w:tcW w:w="1687" w:type="dxa"/>
          </w:tcPr>
          <w:p w14:paraId="4FA8778A" w14:textId="77777777" w:rsidR="00692EA8" w:rsidRPr="00C54F13" w:rsidRDefault="00692EA8" w:rsidP="00564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sz w:val="20"/>
                <w:szCs w:val="20"/>
              </w:rPr>
              <w:t>2 (20.0)</w:t>
            </w:r>
          </w:p>
        </w:tc>
        <w:tc>
          <w:tcPr>
            <w:tcW w:w="1644" w:type="dxa"/>
          </w:tcPr>
          <w:p w14:paraId="0CFED110" w14:textId="77777777" w:rsidR="00692EA8" w:rsidRPr="00C54F13" w:rsidRDefault="00692EA8" w:rsidP="00564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692EA8" w:rsidRPr="00C54F13" w14:paraId="06040061" w14:textId="77777777" w:rsidTr="00C54F13">
        <w:trPr>
          <w:jc w:val="center"/>
        </w:trPr>
        <w:tc>
          <w:tcPr>
            <w:tcW w:w="3008" w:type="dxa"/>
          </w:tcPr>
          <w:p w14:paraId="704A3AD2" w14:textId="77777777" w:rsidR="00692EA8" w:rsidRPr="00C54F13" w:rsidRDefault="00692EA8" w:rsidP="00564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sz w:val="20"/>
                <w:szCs w:val="20"/>
              </w:rPr>
              <w:t xml:space="preserve">     Non urgent (P5)</w:t>
            </w:r>
          </w:p>
        </w:tc>
        <w:tc>
          <w:tcPr>
            <w:tcW w:w="1644" w:type="dxa"/>
          </w:tcPr>
          <w:p w14:paraId="6ABF7895" w14:textId="77777777" w:rsidR="00692EA8" w:rsidRPr="00C54F13" w:rsidRDefault="00692EA8" w:rsidP="00564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sz w:val="20"/>
                <w:szCs w:val="20"/>
              </w:rPr>
              <w:t>1 (3.6)</w:t>
            </w:r>
          </w:p>
        </w:tc>
        <w:tc>
          <w:tcPr>
            <w:tcW w:w="1720" w:type="dxa"/>
          </w:tcPr>
          <w:p w14:paraId="4E81D45B" w14:textId="77777777" w:rsidR="00692EA8" w:rsidRPr="00C54F13" w:rsidRDefault="00692EA8" w:rsidP="00564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687" w:type="dxa"/>
          </w:tcPr>
          <w:p w14:paraId="65BC73EF" w14:textId="77777777" w:rsidR="00692EA8" w:rsidRPr="00C54F13" w:rsidRDefault="00692EA8" w:rsidP="00564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644" w:type="dxa"/>
          </w:tcPr>
          <w:p w14:paraId="09B87F9B" w14:textId="77777777" w:rsidR="00692EA8" w:rsidRPr="00C54F13" w:rsidRDefault="00692EA8" w:rsidP="00564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692EA8" w:rsidRPr="00C54F13" w14:paraId="29889A0D" w14:textId="77777777" w:rsidTr="00C54F13">
        <w:trPr>
          <w:jc w:val="center"/>
        </w:trPr>
        <w:tc>
          <w:tcPr>
            <w:tcW w:w="3008" w:type="dxa"/>
          </w:tcPr>
          <w:p w14:paraId="628F3D03" w14:textId="77777777" w:rsidR="00692EA8" w:rsidRPr="00C54F13" w:rsidRDefault="00692EA8" w:rsidP="00564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sz w:val="20"/>
                <w:szCs w:val="20"/>
              </w:rPr>
              <w:t xml:space="preserve">  ED length of stay (h), mean (SD)</w:t>
            </w:r>
          </w:p>
        </w:tc>
        <w:tc>
          <w:tcPr>
            <w:tcW w:w="1644" w:type="dxa"/>
          </w:tcPr>
          <w:p w14:paraId="2C2489A3" w14:textId="77777777" w:rsidR="00692EA8" w:rsidRPr="00C54F13" w:rsidRDefault="00692EA8" w:rsidP="00564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sz w:val="20"/>
                <w:szCs w:val="20"/>
              </w:rPr>
              <w:t>6.4 (2.9)</w:t>
            </w:r>
          </w:p>
        </w:tc>
        <w:tc>
          <w:tcPr>
            <w:tcW w:w="1720" w:type="dxa"/>
          </w:tcPr>
          <w:p w14:paraId="10C0FB20" w14:textId="77777777" w:rsidR="00692EA8" w:rsidRPr="00C54F13" w:rsidRDefault="00692EA8" w:rsidP="00564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sz w:val="20"/>
                <w:szCs w:val="20"/>
              </w:rPr>
              <w:t>6.2 (3.9)</w:t>
            </w:r>
          </w:p>
        </w:tc>
        <w:tc>
          <w:tcPr>
            <w:tcW w:w="1687" w:type="dxa"/>
          </w:tcPr>
          <w:p w14:paraId="566EA3FC" w14:textId="77777777" w:rsidR="00692EA8" w:rsidRPr="00C54F13" w:rsidRDefault="00692EA8" w:rsidP="00564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sz w:val="20"/>
                <w:szCs w:val="20"/>
              </w:rPr>
              <w:t>9.2 (8.3)</w:t>
            </w:r>
          </w:p>
        </w:tc>
        <w:tc>
          <w:tcPr>
            <w:tcW w:w="1644" w:type="dxa"/>
          </w:tcPr>
          <w:p w14:paraId="6D95DE93" w14:textId="77777777" w:rsidR="00692EA8" w:rsidRPr="00C54F13" w:rsidRDefault="00692EA8" w:rsidP="00564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sz w:val="20"/>
                <w:szCs w:val="20"/>
              </w:rPr>
              <w:t>9.5 (7.0)</w:t>
            </w:r>
          </w:p>
        </w:tc>
      </w:tr>
      <w:tr w:rsidR="00692EA8" w:rsidRPr="00C54F13" w14:paraId="0644942F" w14:textId="77777777" w:rsidTr="00EE6892">
        <w:trPr>
          <w:jc w:val="center"/>
        </w:trPr>
        <w:tc>
          <w:tcPr>
            <w:tcW w:w="3008" w:type="dxa"/>
          </w:tcPr>
          <w:p w14:paraId="788AA6E2" w14:textId="77777777" w:rsidR="00692EA8" w:rsidRPr="00C54F13" w:rsidRDefault="00692EA8" w:rsidP="00564C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sz w:val="20"/>
                <w:szCs w:val="20"/>
              </w:rPr>
              <w:t xml:space="preserve">  Other health condition, yes (%)</w:t>
            </w:r>
          </w:p>
        </w:tc>
        <w:tc>
          <w:tcPr>
            <w:tcW w:w="1644" w:type="dxa"/>
          </w:tcPr>
          <w:p w14:paraId="7A3114D9" w14:textId="77777777" w:rsidR="00692EA8" w:rsidRPr="00C54F13" w:rsidRDefault="00692EA8" w:rsidP="00564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sz w:val="20"/>
                <w:szCs w:val="20"/>
              </w:rPr>
              <w:t>13 (46.4)</w:t>
            </w:r>
          </w:p>
        </w:tc>
        <w:tc>
          <w:tcPr>
            <w:tcW w:w="1720" w:type="dxa"/>
          </w:tcPr>
          <w:p w14:paraId="47F9C6A3" w14:textId="77777777" w:rsidR="00692EA8" w:rsidRPr="00C54F13" w:rsidRDefault="00692EA8" w:rsidP="00564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sz w:val="20"/>
                <w:szCs w:val="20"/>
              </w:rPr>
              <w:t>21 (61.8)</w:t>
            </w:r>
          </w:p>
        </w:tc>
        <w:tc>
          <w:tcPr>
            <w:tcW w:w="1687" w:type="dxa"/>
          </w:tcPr>
          <w:p w14:paraId="54463427" w14:textId="77777777" w:rsidR="00692EA8" w:rsidRPr="00C54F13" w:rsidRDefault="00692EA8" w:rsidP="00564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sz w:val="20"/>
                <w:szCs w:val="20"/>
              </w:rPr>
              <w:t>10 (100.0)</w:t>
            </w:r>
          </w:p>
        </w:tc>
        <w:tc>
          <w:tcPr>
            <w:tcW w:w="1644" w:type="dxa"/>
          </w:tcPr>
          <w:p w14:paraId="244BAD50" w14:textId="77777777" w:rsidR="00692EA8" w:rsidRPr="00C54F13" w:rsidRDefault="00692EA8" w:rsidP="00564C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F13">
              <w:rPr>
                <w:rFonts w:ascii="Times New Roman" w:hAnsi="Times New Roman" w:cs="Times New Roman"/>
                <w:sz w:val="20"/>
                <w:szCs w:val="20"/>
              </w:rPr>
              <w:t>5 (83.3)</w:t>
            </w:r>
          </w:p>
        </w:tc>
      </w:tr>
      <w:tr w:rsidR="00EE6892" w:rsidRPr="00EE6892" w14:paraId="4EF52CE4" w14:textId="77777777" w:rsidTr="00EE6892">
        <w:trPr>
          <w:jc w:val="center"/>
        </w:trPr>
        <w:tc>
          <w:tcPr>
            <w:tcW w:w="3008" w:type="dxa"/>
            <w:tcBorders>
              <w:bottom w:val="single" w:sz="4" w:space="0" w:color="auto"/>
            </w:tcBorders>
          </w:tcPr>
          <w:p w14:paraId="0F1206EB" w14:textId="77777777" w:rsidR="00EE6892" w:rsidRPr="00EE6892" w:rsidRDefault="00EE6892" w:rsidP="00564CE6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41A02B21" w14:textId="77777777" w:rsidR="00EE6892" w:rsidRPr="00EE6892" w:rsidRDefault="00EE6892" w:rsidP="00564CE6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720" w:type="dxa"/>
            <w:tcBorders>
              <w:bottom w:val="single" w:sz="4" w:space="0" w:color="auto"/>
            </w:tcBorders>
          </w:tcPr>
          <w:p w14:paraId="38A36EF3" w14:textId="77777777" w:rsidR="00EE6892" w:rsidRPr="00EE6892" w:rsidRDefault="00EE6892" w:rsidP="00564CE6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87" w:type="dxa"/>
            <w:tcBorders>
              <w:bottom w:val="single" w:sz="4" w:space="0" w:color="auto"/>
            </w:tcBorders>
          </w:tcPr>
          <w:p w14:paraId="70E43192" w14:textId="77777777" w:rsidR="00EE6892" w:rsidRPr="00EE6892" w:rsidRDefault="00EE6892" w:rsidP="00564CE6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</w:tcPr>
          <w:p w14:paraId="7D4EB14F" w14:textId="77777777" w:rsidR="00EE6892" w:rsidRPr="00EE6892" w:rsidRDefault="00EE6892" w:rsidP="00564CE6">
            <w:pPr>
              <w:jc w:val="center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</w:tbl>
    <w:p w14:paraId="117CE14D" w14:textId="77777777" w:rsidR="003177C9" w:rsidRDefault="003177C9" w:rsidP="003177C9"/>
    <w:p w14:paraId="7EDC10A0" w14:textId="6B9AFC82" w:rsidR="003177C9" w:rsidRPr="00BA3205" w:rsidRDefault="00A412B1" w:rsidP="003177C9">
      <w:pPr>
        <w:rPr>
          <w:rFonts w:ascii="Times New Roman" w:hAnsi="Times New Roman" w:cs="Times New Roman"/>
        </w:rPr>
      </w:pPr>
      <w:r w:rsidRPr="00BA3205">
        <w:rPr>
          <w:rFonts w:ascii="Times New Roman" w:hAnsi="Times New Roman" w:cs="Times New Roman"/>
        </w:rPr>
        <w:t xml:space="preserve">EP: emergency physician; PT: physiotherapist; </w:t>
      </w:r>
      <w:r w:rsidR="003177C9" w:rsidRPr="00BA3205">
        <w:rPr>
          <w:rFonts w:ascii="Times New Roman" w:hAnsi="Times New Roman" w:cs="Times New Roman"/>
        </w:rPr>
        <w:t>yr: year; SD: standard deviation; ED: emergency department; h: hour</w:t>
      </w:r>
    </w:p>
    <w:p w14:paraId="1D38176D" w14:textId="421CE6AB" w:rsidR="00572A49" w:rsidRPr="00BA3205" w:rsidRDefault="00BA3205" w:rsidP="00572A49">
      <w:pPr>
        <w:rPr>
          <w:rFonts w:ascii="Times New Roman" w:hAnsi="Times New Roman" w:cs="Times New Roman"/>
        </w:rPr>
      </w:pPr>
      <w:proofErr w:type="gramStart"/>
      <w:r w:rsidRPr="00BA3205">
        <w:rPr>
          <w:rFonts w:ascii="Times New Roman" w:hAnsi="Times New Roman" w:cs="Times New Roman"/>
          <w:vertAlign w:val="superscript"/>
        </w:rPr>
        <w:t>a</w:t>
      </w:r>
      <w:proofErr w:type="gramEnd"/>
      <w:r w:rsidR="00572A49" w:rsidRPr="00BA3205">
        <w:rPr>
          <w:rFonts w:ascii="Times New Roman" w:hAnsi="Times New Roman" w:cs="Times New Roman"/>
        </w:rPr>
        <w:t xml:space="preserve"> According to the Canadian Triage and Acuity Scale (CTAS)</w:t>
      </w:r>
    </w:p>
    <w:p w14:paraId="0BE7613B" w14:textId="77777777" w:rsidR="00572A49" w:rsidRPr="00BA3205" w:rsidRDefault="00572A49" w:rsidP="00572A49">
      <w:pPr>
        <w:rPr>
          <w:rFonts w:ascii="Times New Roman" w:hAnsi="Times New Roman" w:cs="Times New Roman"/>
        </w:rPr>
      </w:pPr>
      <w:r w:rsidRPr="00BA3205">
        <w:rPr>
          <w:rFonts w:ascii="Times New Roman" w:hAnsi="Times New Roman" w:cs="Times New Roman"/>
        </w:rPr>
        <w:t>More information on the participants included in this study can be found in the following article:</w:t>
      </w:r>
    </w:p>
    <w:p w14:paraId="7FFB7847" w14:textId="4689C37D" w:rsidR="00077D8F" w:rsidRPr="00BA3205" w:rsidRDefault="00572A49" w:rsidP="00572A49">
      <w:pPr>
        <w:rPr>
          <w:rFonts w:ascii="Times New Roman" w:hAnsi="Times New Roman" w:cs="Times New Roman"/>
        </w:rPr>
      </w:pPr>
      <w:r w:rsidRPr="00BA3205">
        <w:rPr>
          <w:rFonts w:ascii="Times New Roman" w:hAnsi="Times New Roman" w:cs="Times New Roman"/>
          <w:i/>
          <w:iCs/>
          <w:kern w:val="0"/>
        </w:rPr>
        <w:t xml:space="preserve">Gagnon R, Perreault K, Berthelot S, et al. Direct-access physiotherapy to help manage patients with musculoskeletal disorders in an emergency department: Results of a randomized controlled trial. </w:t>
      </w:r>
      <w:proofErr w:type="spellStart"/>
      <w:r w:rsidRPr="00BA3205">
        <w:rPr>
          <w:rFonts w:ascii="Times New Roman" w:hAnsi="Times New Roman" w:cs="Times New Roman"/>
          <w:i/>
          <w:iCs/>
          <w:kern w:val="0"/>
        </w:rPr>
        <w:t>Acad</w:t>
      </w:r>
      <w:proofErr w:type="spellEnd"/>
      <w:r w:rsidRPr="00BA3205">
        <w:rPr>
          <w:rFonts w:ascii="Times New Roman" w:hAnsi="Times New Roman" w:cs="Times New Roman"/>
          <w:i/>
          <w:iCs/>
          <w:kern w:val="0"/>
        </w:rPr>
        <w:t xml:space="preserve"> Emerg Med 2021;28(8):848-858. DOI: 10.1111/acem.14237.</w:t>
      </w:r>
    </w:p>
    <w:sectPr w:rsidR="00077D8F" w:rsidRPr="00BA3205" w:rsidSect="00431E3A">
      <w:pgSz w:w="12240" w:h="15840"/>
      <w:pgMar w:top="1021" w:right="1021" w:bottom="1021" w:left="102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100"/>
    <w:rsid w:val="00031249"/>
    <w:rsid w:val="000503F8"/>
    <w:rsid w:val="00073922"/>
    <w:rsid w:val="00077D8F"/>
    <w:rsid w:val="000D6CC9"/>
    <w:rsid w:val="00111ADF"/>
    <w:rsid w:val="00175D57"/>
    <w:rsid w:val="001A496B"/>
    <w:rsid w:val="001C0AAB"/>
    <w:rsid w:val="002942E0"/>
    <w:rsid w:val="003177C9"/>
    <w:rsid w:val="00327299"/>
    <w:rsid w:val="003310DF"/>
    <w:rsid w:val="00336B06"/>
    <w:rsid w:val="00375F22"/>
    <w:rsid w:val="003933BA"/>
    <w:rsid w:val="00425F7F"/>
    <w:rsid w:val="00431E3A"/>
    <w:rsid w:val="0044114D"/>
    <w:rsid w:val="0051647F"/>
    <w:rsid w:val="00525063"/>
    <w:rsid w:val="00572A49"/>
    <w:rsid w:val="005954E6"/>
    <w:rsid w:val="006604EF"/>
    <w:rsid w:val="00692EA8"/>
    <w:rsid w:val="00702234"/>
    <w:rsid w:val="00706741"/>
    <w:rsid w:val="0073736D"/>
    <w:rsid w:val="00A412B1"/>
    <w:rsid w:val="00AE2100"/>
    <w:rsid w:val="00B43A32"/>
    <w:rsid w:val="00B61C31"/>
    <w:rsid w:val="00BA3205"/>
    <w:rsid w:val="00BC4150"/>
    <w:rsid w:val="00C54F13"/>
    <w:rsid w:val="00CC77A6"/>
    <w:rsid w:val="00DD5677"/>
    <w:rsid w:val="00EA7EE3"/>
    <w:rsid w:val="00EE4C5B"/>
    <w:rsid w:val="00EE6892"/>
    <w:rsid w:val="00FA204C"/>
    <w:rsid w:val="00FA5E83"/>
    <w:rsid w:val="00FF0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B87443"/>
  <w15:chartTrackingRefBased/>
  <w15:docId w15:val="{E9831E84-AD17-48B1-9245-F59F34620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EA8"/>
    <w:rPr>
      <w:rFonts w:asciiTheme="majorHAnsi" w:hAnsiTheme="majorHAnsi" w:cstheme="majorHAnsi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2100"/>
    <w:pPr>
      <w:keepNext/>
      <w:keepLines/>
      <w:spacing w:before="360" w:after="80"/>
      <w:outlineLvl w:val="0"/>
    </w:pPr>
    <w:rPr>
      <w:rFonts w:eastAsiaTheme="majorEastAsia" w:cstheme="majorBidi"/>
      <w:color w:val="2E74B5" w:themeColor="accent1" w:themeShade="BF"/>
      <w:sz w:val="40"/>
      <w:szCs w:val="40"/>
      <w:lang w:val="fr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2100"/>
    <w:pPr>
      <w:keepNext/>
      <w:keepLines/>
      <w:spacing w:before="160" w:after="80"/>
      <w:outlineLvl w:val="1"/>
    </w:pPr>
    <w:rPr>
      <w:rFonts w:eastAsiaTheme="majorEastAsia" w:cstheme="majorBidi"/>
      <w:color w:val="2E74B5" w:themeColor="accent1" w:themeShade="BF"/>
      <w:sz w:val="32"/>
      <w:szCs w:val="32"/>
      <w:lang w:val="fr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210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E74B5" w:themeColor="accent1" w:themeShade="BF"/>
      <w:sz w:val="28"/>
      <w:szCs w:val="28"/>
      <w:lang w:val="fr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210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lang w:val="fr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210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E74B5" w:themeColor="accent1" w:themeShade="BF"/>
      <w:lang w:val="fr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210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fr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210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val="fr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210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fr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210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100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210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2100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2100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2100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21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21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21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21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2100"/>
    <w:pPr>
      <w:spacing w:after="80" w:line="240" w:lineRule="auto"/>
      <w:contextualSpacing/>
    </w:pPr>
    <w:rPr>
      <w:rFonts w:eastAsiaTheme="majorEastAsia" w:cstheme="majorBidi"/>
      <w:spacing w:val="-10"/>
      <w:kern w:val="28"/>
      <w:sz w:val="56"/>
      <w:szCs w:val="56"/>
      <w:lang w:val="fr-CA"/>
    </w:rPr>
  </w:style>
  <w:style w:type="character" w:customStyle="1" w:styleId="TitleChar">
    <w:name w:val="Title Char"/>
    <w:basedOn w:val="DefaultParagraphFont"/>
    <w:link w:val="Title"/>
    <w:uiPriority w:val="10"/>
    <w:rsid w:val="00AE21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210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fr-CA"/>
    </w:rPr>
  </w:style>
  <w:style w:type="character" w:customStyle="1" w:styleId="SubtitleChar">
    <w:name w:val="Subtitle Char"/>
    <w:basedOn w:val="DefaultParagraphFont"/>
    <w:link w:val="Subtitle"/>
    <w:uiPriority w:val="11"/>
    <w:rsid w:val="00AE21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2100"/>
    <w:pPr>
      <w:spacing w:before="160"/>
      <w:jc w:val="center"/>
    </w:pPr>
    <w:rPr>
      <w:rFonts w:asciiTheme="minorHAnsi" w:hAnsiTheme="minorHAnsi" w:cstheme="minorBidi"/>
      <w:i/>
      <w:iCs/>
      <w:color w:val="404040" w:themeColor="text1" w:themeTint="BF"/>
      <w:lang w:val="fr-CA"/>
    </w:rPr>
  </w:style>
  <w:style w:type="character" w:customStyle="1" w:styleId="QuoteChar">
    <w:name w:val="Quote Char"/>
    <w:basedOn w:val="DefaultParagraphFont"/>
    <w:link w:val="Quote"/>
    <w:uiPriority w:val="29"/>
    <w:rsid w:val="00AE21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2100"/>
    <w:pPr>
      <w:ind w:left="720"/>
      <w:contextualSpacing/>
    </w:pPr>
    <w:rPr>
      <w:rFonts w:asciiTheme="minorHAnsi" w:hAnsiTheme="minorHAnsi" w:cstheme="minorBidi"/>
      <w:lang w:val="fr-CA"/>
    </w:rPr>
  </w:style>
  <w:style w:type="character" w:styleId="IntenseEmphasis">
    <w:name w:val="Intense Emphasis"/>
    <w:basedOn w:val="DefaultParagraphFont"/>
    <w:uiPriority w:val="21"/>
    <w:qFormat/>
    <w:rsid w:val="00AE2100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210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2E74B5" w:themeColor="accent1" w:themeShade="BF"/>
      <w:lang w:val="fr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2100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2100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692EA8"/>
    <w:pPr>
      <w:spacing w:after="0" w:line="240" w:lineRule="auto"/>
    </w:pPr>
    <w:rPr>
      <w:rFonts w:asciiTheme="majorHAnsi" w:hAnsiTheme="majorHAnsi" w:cstheme="majorHAnsi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92E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2E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2EA8"/>
    <w:rPr>
      <w:rFonts w:asciiTheme="majorHAnsi" w:hAnsiTheme="majorHAnsi" w:cstheme="majorHAnsi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0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0DF"/>
    <w:rPr>
      <w:rFonts w:asciiTheme="majorHAnsi" w:hAnsiTheme="majorHAnsi" w:cstheme="majorHAnsi"/>
      <w:b/>
      <w:bCs/>
      <w:sz w:val="20"/>
      <w:szCs w:val="20"/>
      <w:lang w:val="en-CA"/>
    </w:rPr>
  </w:style>
  <w:style w:type="character" w:styleId="Hyperlink">
    <w:name w:val="Hyperlink"/>
    <w:basedOn w:val="DefaultParagraphFont"/>
    <w:uiPriority w:val="99"/>
    <w:unhideWhenUsed/>
    <w:rsid w:val="00FA5E8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2</Words>
  <Characters>1040</Characters>
  <Application>Microsoft Office Word</Application>
  <DocSecurity>0</DocSecurity>
  <Lines>8</Lines>
  <Paragraphs>2</Paragraphs>
  <ScaleCrop>false</ScaleCrop>
  <Company>HP</Company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Gagnon</dc:creator>
  <cp:keywords/>
  <dc:description/>
  <cp:lastModifiedBy>Rose Gagnon</cp:lastModifiedBy>
  <cp:revision>9</cp:revision>
  <dcterms:created xsi:type="dcterms:W3CDTF">2024-09-02T20:50:00Z</dcterms:created>
  <dcterms:modified xsi:type="dcterms:W3CDTF">2025-01-29T17:35:00Z</dcterms:modified>
</cp:coreProperties>
</file>